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74F3A" w14:textId="3ABCA496" w:rsidR="001C1DAA" w:rsidRPr="003C515E" w:rsidRDefault="001C1DAA" w:rsidP="001C1DAA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C515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dditional file S4. </w:t>
      </w:r>
      <w:r w:rsidRPr="003C515E">
        <w:rPr>
          <w:rFonts w:ascii="Times New Roman" w:hAnsi="Times New Roman" w:cs="Times New Roman"/>
          <w:noProof/>
          <w:sz w:val="24"/>
          <w:szCs w:val="24"/>
          <w:lang w:val="en-US"/>
        </w:rPr>
        <w:t>Clusters definition and PCA output</w:t>
      </w:r>
    </w:p>
    <w:p w14:paraId="109A70C1" w14:textId="208E575F" w:rsidR="003C515E" w:rsidRDefault="003C515E" w:rsidP="003C515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515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We collected data on movements of 27 Sturnira lilium bats using radio telemetry at a heterogenous landscape in Brazil. </w:t>
      </w:r>
      <w:r w:rsidRPr="003C515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vement variation among individuals could be summarized in four movement syndromes:</w:t>
      </w:r>
      <w:r w:rsidRPr="003C515E">
        <w:rPr>
          <w:rFonts w:ascii="Times New Roman" w:hAnsi="Times New Roman" w:cs="Times New Roman"/>
          <w:sz w:val="24"/>
          <w:szCs w:val="24"/>
          <w:lang w:val="en-US"/>
        </w:rPr>
        <w:t xml:space="preserve"> (1) average type within the population, (2) forest specialists, (3) explorers which prefer </w:t>
      </w:r>
      <w:r w:rsidRPr="003C515E">
        <w:rPr>
          <w:rFonts w:ascii="Times New Roman" w:hAnsi="Times New Roman" w:cs="Times New Roman"/>
          <w:i/>
          <w:iCs/>
          <w:sz w:val="24"/>
          <w:szCs w:val="24"/>
          <w:lang w:val="en-US"/>
        </w:rPr>
        <w:t>Piper</w:t>
      </w:r>
      <w:r w:rsidRPr="003C515E">
        <w:rPr>
          <w:rFonts w:ascii="Times New Roman" w:hAnsi="Times New Roman" w:cs="Times New Roman"/>
          <w:sz w:val="24"/>
          <w:szCs w:val="24"/>
          <w:lang w:val="en-US"/>
        </w:rPr>
        <w:t xml:space="preserve">, and (4) open area specialists which prefer </w:t>
      </w:r>
      <w:r w:rsidRPr="003C515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olanum </w:t>
      </w:r>
      <w:r w:rsidRPr="003C515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3C515E">
        <w:rPr>
          <w:rFonts w:ascii="Times New Roman" w:hAnsi="Times New Roman" w:cs="Times New Roman"/>
          <w:i/>
          <w:iCs/>
          <w:sz w:val="24"/>
          <w:szCs w:val="24"/>
          <w:lang w:val="en-US"/>
        </w:rPr>
        <w:t>Cecropia</w:t>
      </w:r>
      <w:r w:rsidRPr="003C51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02E661" w14:textId="44034062" w:rsidR="00233733" w:rsidRPr="003C515E" w:rsidRDefault="003C515E" w:rsidP="00A50F45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C515E">
        <w:rPr>
          <w:rFonts w:ascii="Times New Roman" w:hAnsi="Times New Roman" w:cs="Times New Roman"/>
          <w:sz w:val="24"/>
          <w:szCs w:val="24"/>
          <w:lang w:val="en-US"/>
        </w:rPr>
        <w:t xml:space="preserve">The optimal number of clusters </w:t>
      </w:r>
      <w:r w:rsidR="00A50F45">
        <w:rPr>
          <w:rFonts w:ascii="Times New Roman" w:hAnsi="Times New Roman" w:cs="Times New Roman"/>
          <w:sz w:val="24"/>
          <w:szCs w:val="24"/>
          <w:lang w:val="en-US"/>
        </w:rPr>
        <w:t>was defined as follow:</w:t>
      </w:r>
    </w:p>
    <w:p w14:paraId="2253B568" w14:textId="1ABC0947" w:rsidR="001047C9" w:rsidRPr="003C515E" w:rsidRDefault="001047C9" w:rsidP="001C1DAA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C515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Figure S4-1 – Cluster validation analysis. </w:t>
      </w:r>
      <w:r w:rsidRPr="003C515E">
        <w:rPr>
          <w:rFonts w:ascii="Times New Roman" w:hAnsi="Times New Roman" w:cs="Times New Roman"/>
          <w:color w:val="242729"/>
          <w:sz w:val="24"/>
          <w:szCs w:val="24"/>
          <w:shd w:val="clear" w:color="auto" w:fill="FFFFFF"/>
          <w:lang w:val="en-US"/>
        </w:rPr>
        <w:t>Silhouette coefficient quantifies the quality of clustering achieved and the dashed line indicates the number of clusters that maximizes the silhouette coefficient.</w:t>
      </w:r>
    </w:p>
    <w:p w14:paraId="4CE4CE4B" w14:textId="77777777" w:rsidR="00176A21" w:rsidRDefault="00176A21">
      <w:pPr>
        <w:rPr>
          <w:noProof/>
          <w:lang w:val="en-US"/>
        </w:rPr>
      </w:pPr>
    </w:p>
    <w:p w14:paraId="5DBA4F0A" w14:textId="2728F4CB" w:rsidR="00440584" w:rsidRPr="003C515E" w:rsidRDefault="00440584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C515E">
        <w:rPr>
          <w:noProof/>
          <w:lang w:val="en-US"/>
        </w:rPr>
        <w:drawing>
          <wp:inline distT="0" distB="0" distL="0" distR="0" wp14:anchorId="2895E80F" wp14:editId="4F0A778F">
            <wp:extent cx="3794078" cy="3788278"/>
            <wp:effectExtent l="0" t="0" r="0" b="317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94078" cy="3788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0B619" w14:textId="36EC0399" w:rsidR="00440584" w:rsidRPr="003C515E" w:rsidRDefault="00440584" w:rsidP="00440584">
      <w:pPr>
        <w:rPr>
          <w:noProof/>
          <w:lang w:val="en-US"/>
        </w:rPr>
        <w:sectPr w:rsidR="00440584" w:rsidRPr="003C515E" w:rsidSect="0044058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-1691"/>
        <w:tblOverlap w:val="never"/>
        <w:tblW w:w="15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612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720"/>
        <w:gridCol w:w="630"/>
        <w:gridCol w:w="630"/>
        <w:gridCol w:w="594"/>
        <w:gridCol w:w="651"/>
      </w:tblGrid>
      <w:tr w:rsidR="001C2296" w:rsidRPr="003C515E" w14:paraId="4CBEF059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8002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  <w:p w14:paraId="123AACCA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  <w:p w14:paraId="70036F9C" w14:textId="77777777" w:rsidR="00A43C49" w:rsidRPr="003C515E" w:rsidRDefault="00A43C49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  <w:p w14:paraId="4EDDB6A5" w14:textId="34546CBE" w:rsidR="00A43C49" w:rsidRPr="003C515E" w:rsidRDefault="00176A21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Table S4-2</w:t>
            </w:r>
          </w:p>
          <w:p w14:paraId="2AB4C543" w14:textId="5F263C3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PCA </w:t>
            </w:r>
            <w:r w:rsidR="00176A21">
              <w:rPr>
                <w:rFonts w:ascii="Calibri" w:eastAsia="Times New Roman" w:hAnsi="Calibri" w:cs="Calibri"/>
                <w:color w:val="000000"/>
                <w:lang w:val="en-US" w:eastAsia="pt-BR"/>
              </w:rPr>
              <w:t>Analysis Result</w:t>
            </w:r>
          </w:p>
          <w:p w14:paraId="740075B3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  <w:p w14:paraId="50B0567A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Rotatio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694E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(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86CA" w14:textId="0D2C4334" w:rsidR="001C2296" w:rsidRPr="003C515E" w:rsidRDefault="00176A21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C8BA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k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5D23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=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F230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(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F98C" w14:textId="310C00A3" w:rsidR="001C2296" w:rsidRPr="003C515E" w:rsidRDefault="003D0C9A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4F18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23)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2064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598C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12B2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1167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835F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9D05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8390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EE60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A227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A4BC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8FCC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543C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5471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5A4E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215B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4A51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C2296" w:rsidRPr="003C515E" w14:paraId="46579FA9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67E3" w14:textId="77777777" w:rsidR="001C2296" w:rsidRPr="003C515E" w:rsidRDefault="001C2296" w:rsidP="001C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5C56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2629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C158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2DA1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391B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7C73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3818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D55A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8F00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BA68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0598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5B94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21EB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1675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3110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133E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28F6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2D5F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84B5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DC82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4F61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0225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3156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23</w:t>
            </w:r>
          </w:p>
        </w:tc>
      </w:tr>
      <w:tr w:rsidR="001C2296" w:rsidRPr="003C515E" w14:paraId="15E651FC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F40E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98E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906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C71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7B8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C0C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917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A59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8B1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ED5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1A2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79A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BE9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20F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D38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276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F1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180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852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330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9C6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231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E78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FCC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05677CF9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F568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6DD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FA3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0EC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0F3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18D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50A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722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5D2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F3C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7D0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431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A36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005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726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E75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82E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3F7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DC9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877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B3D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665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71D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E68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787E4040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0B49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DD8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DD4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D6B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50F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051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3D0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5BC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CA4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7EE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227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BC3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B3F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F69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8DC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77B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57D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A63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DD3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C6B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7A1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271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437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FDF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200746F3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CEB0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FE1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B57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3CE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12A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B61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065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1E6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37B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73F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BAF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99F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D66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AA3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475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A1E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58E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952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969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EDA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4F9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673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4DE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F4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167DD936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AA8C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A7A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C57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81B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D2F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5D2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476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6CA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E10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45A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E02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1DF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93B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58F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461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B6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E9E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832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594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675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1BB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4BA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BEB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B6F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1ADFBC63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A329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651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ED4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D44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9DC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9EC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119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B22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712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260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C97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5AB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C8A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05B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FCF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A3F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CCB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78E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14B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0E9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72F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C7C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C06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436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5C6585E1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EB40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A79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29E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580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EE7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2B7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704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7F1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2B1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DE7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2AE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343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05D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818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57B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AD0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72B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489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04A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091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593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BD7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7AC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1A1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1D8BFC19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DD2F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22C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EEF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B9E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42F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96C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5D9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CD2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61E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BE9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FD4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474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E2E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B02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768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C36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51D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400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6E5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D31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20D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4E2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B4F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5BE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55ABD391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07A0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55F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0AE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D51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35D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16D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874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9A9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A7C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8E3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461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D5F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983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D7E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121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6C3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CAF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9D1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1A6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DC8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EB3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F52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8DE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456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71</w:t>
            </w:r>
          </w:p>
        </w:tc>
      </w:tr>
      <w:tr w:rsidR="001C2296" w:rsidRPr="003C515E" w14:paraId="078D3B18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366C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916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9AF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376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CC6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389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0DA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DC7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882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73E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3B8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A99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DF8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07D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C05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3E5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B2C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077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EFE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D63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EF4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453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161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324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71</w:t>
            </w:r>
          </w:p>
        </w:tc>
      </w:tr>
      <w:tr w:rsidR="001C2296" w:rsidRPr="003C515E" w14:paraId="46EC526B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C502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CDE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A0C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FE2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75E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16E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AE4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C3A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1DC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514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D44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812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FC8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6E3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A73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1A3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270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BFB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7B5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8FD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0F6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3DB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FC1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755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14CEF1A4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A058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492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45E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F99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234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B23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A3C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BAD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E69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736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AE4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AEC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01B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53A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BBF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B77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ECF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55D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BC9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FD5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142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E75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15B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1C0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3160C87F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E3F0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535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12A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BAE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4A4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3FE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F87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3FE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388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F13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013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44A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473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BC7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A62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E5B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51E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48A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258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C8F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AD0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B97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CE7D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7D7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4E846DF3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85A1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54F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7682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11B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BE6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20E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18B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777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4A3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A1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563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9D7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2F5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683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7A8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21E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7AF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9D6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C81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143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82B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35FE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1BD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639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41C9D615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D1E0" w14:textId="77777777" w:rsidR="001C2296" w:rsidRPr="003C515E" w:rsidRDefault="001C2296" w:rsidP="001C2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6CF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43D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FEC5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B4D8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7DE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48E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AA4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CED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2463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9221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BD4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221C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483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463B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3BBF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E0F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F74A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9504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B11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A156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10B9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50B0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54B7" w14:textId="77777777" w:rsidR="001C2296" w:rsidRPr="003C515E" w:rsidRDefault="001C2296" w:rsidP="001C22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0AC61352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C927" w14:textId="77777777" w:rsidR="001C2296" w:rsidRPr="003C515E" w:rsidRDefault="001C2296" w:rsidP="0004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E21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6F2F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4E5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570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E2EA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CFCC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A61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B5AA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0C4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F19C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C42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641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4CA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6009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0A0C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1A7E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2D1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A99E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D93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92AF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018A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ED49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07C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3BF28280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E2D7" w14:textId="77777777" w:rsidR="001C2296" w:rsidRPr="003C515E" w:rsidRDefault="00045F57" w:rsidP="0004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K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38D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1E6B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BCF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741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910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073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BA3D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B563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814A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C42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46F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B61F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AE4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28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D140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5B8B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AE6D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57A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632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C61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139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370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A75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430AB34F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4B8E" w14:textId="77777777" w:rsidR="001C2296" w:rsidRPr="003C515E" w:rsidRDefault="00045F57" w:rsidP="0004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K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655F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BEBB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083E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F330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48E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EFA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DD5D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058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4C6E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E9A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C53D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A9C0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F68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7ED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DEFD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648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579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604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5E3B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E07E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FA33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216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8E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53E90502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AE2D" w14:textId="77777777" w:rsidR="001C2296" w:rsidRPr="003C515E" w:rsidRDefault="00045F57" w:rsidP="0004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AAF9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D5E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77F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833D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8C9B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012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364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CDA3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8E27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0E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32AF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44D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7060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FA47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42BE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61C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87E0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76E3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CC7D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B213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548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84EC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241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65FC2008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ED3A" w14:textId="77777777" w:rsidR="001C2296" w:rsidRPr="003C515E" w:rsidRDefault="00045F57" w:rsidP="0004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D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9933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E5CF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1D73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AA2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912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701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03E9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EE8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14DF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7D7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F88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12A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990A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DE9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050D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6E0E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00FA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544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2EDD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815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E0A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896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490C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67639171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C879" w14:textId="77777777" w:rsidR="00045F57" w:rsidRPr="003C515E" w:rsidRDefault="001C2296" w:rsidP="0004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D</w:t>
            </w:r>
            <w:r w:rsidR="00045F57"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2</w:t>
            </w:r>
          </w:p>
          <w:p w14:paraId="1FC87D36" w14:textId="77777777" w:rsidR="001C2296" w:rsidRPr="003C515E" w:rsidRDefault="001C2296" w:rsidP="0004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3D6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BE5B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7629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D93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D00D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37B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919C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07BB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66BB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C69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3A3F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2D8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2EB9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2CCC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73CA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D283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EC6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B6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DD63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F03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376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B30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004E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035F947F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8579" w14:textId="77777777" w:rsidR="001C2296" w:rsidRPr="003C515E" w:rsidRDefault="001C2296" w:rsidP="0004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D</w:t>
            </w:r>
            <w:r w:rsidR="00045F57"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629A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7A4C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92F9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1A5F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860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A60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3B0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5EF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2BA0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7E6F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0B9D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751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6CFE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EEE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8E8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538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C89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45CE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D59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CEF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636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0418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BD7F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732E26BA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8589" w14:textId="77777777" w:rsidR="001C2296" w:rsidRPr="003C515E" w:rsidRDefault="00045F57" w:rsidP="0004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q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917D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558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21AF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1F0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0AF6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5ADA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551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D21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4619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F81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3703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51D2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B61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564E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EE0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D6B5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D3FD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82E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AFC7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-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4E6C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32A4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9A43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F0A1" w14:textId="77777777" w:rsidR="001C2296" w:rsidRPr="003C515E" w:rsidRDefault="001C2296" w:rsidP="00045F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62B9E1AA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B065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  <w:p w14:paraId="65CBF239" w14:textId="77777777" w:rsidR="00045F57" w:rsidRPr="003C515E" w:rsidRDefault="00045F57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  <w:p w14:paraId="2EF11B59" w14:textId="77777777" w:rsidR="00045F57" w:rsidRPr="003C515E" w:rsidRDefault="00045F57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E9AA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11C6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ABE1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8D24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4C9B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CECA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1E94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1611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5F38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C767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8F03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42B4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BA5A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C2B2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02C0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62A9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97E1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6C35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DC15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FFA1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6979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4AAE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DBA3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C2296" w:rsidRPr="003C515E" w14:paraId="6DE205E2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34DE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Importance </w:t>
            </w:r>
          </w:p>
          <w:p w14:paraId="4BDFD0A9" w14:textId="649B3305" w:rsidR="001C2296" w:rsidRPr="003C515E" w:rsidRDefault="001C2296" w:rsidP="005D4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of compone</w:t>
            </w:r>
            <w:r w:rsidR="00F942EB">
              <w:rPr>
                <w:rFonts w:ascii="Calibri" w:eastAsia="Times New Roman" w:hAnsi="Calibri" w:cs="Calibri"/>
                <w:color w:val="000000"/>
                <w:lang w:val="en-US" w:eastAsia="pt-BR"/>
              </w:rPr>
              <w:t>n</w:t>
            </w: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ts: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BD15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B8BB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9934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2D5E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41F1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AFBD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C2CB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DD7B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9BB6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81C4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FE37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ECB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7147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A156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3356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54F0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6E34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93C2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75A2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A0DE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3664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A10D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39F9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C2296" w:rsidRPr="003C515E" w14:paraId="0AA84B30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95AE" w14:textId="77777777" w:rsidR="001C2296" w:rsidRPr="003C515E" w:rsidRDefault="001C2296" w:rsidP="005D419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0150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3062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DCAB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6763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FD96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14F2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5D41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828B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F91F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DFF3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1DE8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22B3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0990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BFAB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BB3E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53B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853A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C13C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F95C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11BD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7F44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1412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AB24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C23</w:t>
            </w:r>
          </w:p>
        </w:tc>
      </w:tr>
      <w:tr w:rsidR="001C2296" w:rsidRPr="003C515E" w14:paraId="54685EAC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325F" w14:textId="1845258B" w:rsidR="001C2296" w:rsidRPr="003C515E" w:rsidRDefault="00F942EB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Standard</w:t>
            </w:r>
            <w:r w:rsidR="001C2296"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deviatio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60B7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2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5693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1640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1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6EB8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37AC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1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AF7C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CE09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0CA1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62C4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D0B9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02AD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8CE7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3CAE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B2FC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23DE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EFF0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A06E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786D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A69D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DE01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A7B4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67FA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B583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1CE30182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BE88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Proportion of varianc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3D47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866A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5E22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1F15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593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C64A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CF36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2BA6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61C2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433F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6D59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E8A4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B86A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9660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8884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E6CD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1ED0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F152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B5DF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191B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0CA2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64F1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2CF8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</w:t>
            </w:r>
          </w:p>
        </w:tc>
      </w:tr>
      <w:tr w:rsidR="001C2296" w:rsidRPr="003C515E" w14:paraId="76332894" w14:textId="77777777" w:rsidTr="00440584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A2C8" w14:textId="77777777" w:rsidR="001C2296" w:rsidRPr="003C515E" w:rsidRDefault="001C2296" w:rsidP="005D419D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Cumulative proportio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A23B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8787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1491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E64D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F9E7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FC45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586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0A4E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194C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2C9B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38C3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D76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5952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7421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11EB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4ED7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92A8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F6F2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796E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50CC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61CC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1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B816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1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E9D3" w14:textId="77777777" w:rsidR="001C2296" w:rsidRPr="003C515E" w:rsidRDefault="001C2296" w:rsidP="005D419D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515E">
              <w:rPr>
                <w:rFonts w:ascii="Calibri" w:eastAsia="Times New Roman" w:hAnsi="Calibri" w:cs="Calibri"/>
                <w:color w:val="000000"/>
                <w:lang w:val="en-US" w:eastAsia="pt-BR"/>
              </w:rPr>
              <w:t>1.00</w:t>
            </w:r>
          </w:p>
        </w:tc>
      </w:tr>
    </w:tbl>
    <w:p w14:paraId="23A8A94F" w14:textId="77777777" w:rsidR="000F5548" w:rsidRPr="003C515E" w:rsidRDefault="000F5548" w:rsidP="000F5548">
      <w:pPr>
        <w:rPr>
          <w:lang w:val="en-US"/>
        </w:rPr>
      </w:pPr>
    </w:p>
    <w:p w14:paraId="1873F2C6" w14:textId="77777777" w:rsidR="001457F4" w:rsidRPr="003C515E" w:rsidRDefault="001457F4" w:rsidP="000F5548">
      <w:pPr>
        <w:rPr>
          <w:lang w:val="en-US"/>
        </w:rPr>
      </w:pPr>
    </w:p>
    <w:sectPr w:rsidR="001457F4" w:rsidRPr="003C515E" w:rsidSect="007852B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787"/>
    <w:rsid w:val="00012ABE"/>
    <w:rsid w:val="00026C44"/>
    <w:rsid w:val="00040D08"/>
    <w:rsid w:val="00045F57"/>
    <w:rsid w:val="000B399A"/>
    <w:rsid w:val="000F5548"/>
    <w:rsid w:val="001047C9"/>
    <w:rsid w:val="001457F4"/>
    <w:rsid w:val="0016185D"/>
    <w:rsid w:val="00176A21"/>
    <w:rsid w:val="001C1DAA"/>
    <w:rsid w:val="001C2296"/>
    <w:rsid w:val="001E7845"/>
    <w:rsid w:val="00233733"/>
    <w:rsid w:val="002537E8"/>
    <w:rsid w:val="002E43D5"/>
    <w:rsid w:val="002E67CA"/>
    <w:rsid w:val="002E7B4E"/>
    <w:rsid w:val="00332F5F"/>
    <w:rsid w:val="00344898"/>
    <w:rsid w:val="00354558"/>
    <w:rsid w:val="0036590C"/>
    <w:rsid w:val="00370DDB"/>
    <w:rsid w:val="00394787"/>
    <w:rsid w:val="003C26DE"/>
    <w:rsid w:val="003C515E"/>
    <w:rsid w:val="003D0C9A"/>
    <w:rsid w:val="003E0F19"/>
    <w:rsid w:val="0043667E"/>
    <w:rsid w:val="00440584"/>
    <w:rsid w:val="004864C6"/>
    <w:rsid w:val="004B46FE"/>
    <w:rsid w:val="005A21FB"/>
    <w:rsid w:val="005D419D"/>
    <w:rsid w:val="0064442B"/>
    <w:rsid w:val="006462EE"/>
    <w:rsid w:val="006B7AA8"/>
    <w:rsid w:val="007271D5"/>
    <w:rsid w:val="007852BE"/>
    <w:rsid w:val="00794A86"/>
    <w:rsid w:val="0083040F"/>
    <w:rsid w:val="008439CB"/>
    <w:rsid w:val="00877C68"/>
    <w:rsid w:val="00890979"/>
    <w:rsid w:val="008A3798"/>
    <w:rsid w:val="00934B0D"/>
    <w:rsid w:val="00984C06"/>
    <w:rsid w:val="00987F5C"/>
    <w:rsid w:val="00A43C49"/>
    <w:rsid w:val="00A50F45"/>
    <w:rsid w:val="00C30377"/>
    <w:rsid w:val="00C6301E"/>
    <w:rsid w:val="00D03BB5"/>
    <w:rsid w:val="00D2362E"/>
    <w:rsid w:val="00D544E0"/>
    <w:rsid w:val="00D7310E"/>
    <w:rsid w:val="00DD7194"/>
    <w:rsid w:val="00E76871"/>
    <w:rsid w:val="00F0518A"/>
    <w:rsid w:val="00F50B23"/>
    <w:rsid w:val="00F73137"/>
    <w:rsid w:val="00F942EB"/>
    <w:rsid w:val="00FA440B"/>
    <w:rsid w:val="00FE0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875E3"/>
  <w15:chartTrackingRefBased/>
  <w15:docId w15:val="{4A6E7FB8-E3A3-4D9A-A545-AB9A4E82D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86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864C6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934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2">
    <w:name w:val="Grid Table 2"/>
    <w:basedOn w:val="Tabelanormal"/>
    <w:uiPriority w:val="47"/>
    <w:rsid w:val="00934B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">
    <w:name w:val="List Table 1 Light"/>
    <w:basedOn w:val="Tabelanormal"/>
    <w:uiPriority w:val="46"/>
    <w:rsid w:val="00D03B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">
    <w:name w:val="List Table 6 Colorful"/>
    <w:basedOn w:val="Tabelanormal"/>
    <w:uiPriority w:val="51"/>
    <w:rsid w:val="004B46F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2">
    <w:name w:val="List Table 2"/>
    <w:basedOn w:val="Tabelanormal"/>
    <w:uiPriority w:val="47"/>
    <w:rsid w:val="00987F5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rte">
    <w:name w:val="Strong"/>
    <w:basedOn w:val="Fontepargpadro"/>
    <w:uiPriority w:val="22"/>
    <w:qFormat/>
    <w:rsid w:val="003659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95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10</cp:revision>
  <dcterms:created xsi:type="dcterms:W3CDTF">2021-04-15T01:30:00Z</dcterms:created>
  <dcterms:modified xsi:type="dcterms:W3CDTF">2021-04-16T03:53:00Z</dcterms:modified>
</cp:coreProperties>
</file>